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F0BFE" w14:textId="46E2374F" w:rsidR="004D4F03" w:rsidRPr="00AB7DB2" w:rsidRDefault="00923671" w:rsidP="004D4F03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hAnsi="Times New Roman" w:cs="Times New Roman"/>
          <w:b/>
          <w:sz w:val="28"/>
          <w:szCs w:val="28"/>
          <w:lang w:val="pt-BR"/>
        </w:rPr>
      </w:pPr>
      <w:r>
        <w:rPr>
          <w:rFonts w:ascii="Times New Roman" w:hAnsi="Times New Roman" w:cs="Times New Roman"/>
          <w:b/>
          <w:sz w:val="28"/>
          <w:szCs w:val="28"/>
          <w:lang w:val="pt-BR"/>
        </w:rPr>
        <w:t xml:space="preserve">S8. </w:t>
      </w:r>
      <w:bookmarkStart w:id="0" w:name="_GoBack"/>
      <w:bookmarkEnd w:id="0"/>
      <w:r w:rsidR="004D4F03" w:rsidRPr="00AB7DB2">
        <w:rPr>
          <w:rFonts w:ascii="Times New Roman" w:hAnsi="Times New Roman" w:cs="Times New Roman"/>
          <w:b/>
          <w:sz w:val="28"/>
          <w:szCs w:val="28"/>
          <w:lang w:val="pt-BR"/>
        </w:rPr>
        <w:t>Procedimento operacional padrão para o processamento de amostras clínicas para uso em repositórios de pesquisa em doença de Chagas</w:t>
      </w:r>
    </w:p>
    <w:p w14:paraId="00000003" w14:textId="2632D5A7" w:rsidR="000A0A84" w:rsidRPr="00AB7DB2" w:rsidRDefault="004D4F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pt-BR"/>
        </w:rPr>
        <w:t xml:space="preserve">Resumo </w:t>
      </w:r>
      <w:r w:rsidR="00AB7D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pt-BR"/>
        </w:rPr>
        <w:t>para a</w:t>
      </w:r>
      <w:r w:rsidRPr="00AB7D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pt-BR"/>
        </w:rPr>
        <w:t xml:space="preserve"> coleta de amostras</w:t>
      </w:r>
    </w:p>
    <w:p w14:paraId="00000004" w14:textId="77777777" w:rsidR="000A0A84" w:rsidRPr="00F513E7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tbl>
      <w:tblPr>
        <w:tblStyle w:val="a"/>
        <w:tblW w:w="875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704"/>
        <w:gridCol w:w="5051"/>
      </w:tblGrid>
      <w:tr w:rsidR="000A0A84" w:rsidRPr="004D4F03" w14:paraId="207DA173" w14:textId="77777777" w:rsidTr="002127ED">
        <w:trPr>
          <w:trHeight w:val="30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5" w14:textId="77777777" w:rsidR="000A0A84" w:rsidRPr="00F513E7" w:rsidRDefault="009B2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F51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 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6" w14:textId="4F860E58" w:rsidR="000A0A84" w:rsidRPr="00AB7DB2" w:rsidRDefault="004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B7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>Sangue total (aprox</w:t>
            </w:r>
            <w:r w:rsidR="00AB7DB2" w:rsidRPr="00AB7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>imadamente</w:t>
            </w:r>
            <w:r w:rsidRPr="00AB7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 xml:space="preserve"> 15 ml)</w:t>
            </w:r>
          </w:p>
        </w:tc>
      </w:tr>
      <w:tr w:rsidR="000A0A84" w:rsidRPr="004D4F03" w14:paraId="0EA76BE2" w14:textId="77777777" w:rsidTr="002127ED">
        <w:trPr>
          <w:trHeight w:val="76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7" w14:textId="04DFC9E9" w:rsidR="000A0A84" w:rsidRPr="004D4F03" w:rsidRDefault="004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D4F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Condições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2D86A" w14:textId="434664C2" w:rsidR="004D4F03" w:rsidRPr="00AB7DB2" w:rsidRDefault="00DF55CD" w:rsidP="002F2B50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ind w:left="149" w:hanging="142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B7DB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10 ml coletados em 2 tubos tratados com EDTA (tampa </w:t>
            </w:r>
            <w:r w:rsidR="00AB7DB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roxa</w:t>
            </w:r>
            <w:r w:rsidRPr="00AB7DB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).</w:t>
            </w:r>
          </w:p>
          <w:p w14:paraId="729D42C7" w14:textId="17EF1384" w:rsidR="004D4F03" w:rsidRPr="00AB7DB2" w:rsidRDefault="00DF55CD" w:rsidP="002F2B50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ind w:left="149" w:hanging="142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B7DB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5 ml coletados em um tubo não tratado, com gel </w:t>
            </w:r>
            <w:r w:rsidR="00AB7DB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eparador e ativador</w:t>
            </w:r>
            <w:r w:rsidRPr="00AB7DB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(tampa vermelha).</w:t>
            </w:r>
          </w:p>
          <w:p w14:paraId="00000009" w14:textId="09B8B24B" w:rsidR="00ED1593" w:rsidRPr="00AB7DB2" w:rsidRDefault="00DF55CD" w:rsidP="00DF55CD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ind w:left="149" w:hanging="142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B7DB2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500 µl coletados em um tubo tratado com heparina (tampa verde).</w:t>
            </w:r>
          </w:p>
        </w:tc>
      </w:tr>
      <w:tr w:rsidR="000A0A84" w:rsidRPr="004D4F03" w14:paraId="47E26BEE" w14:textId="77777777" w:rsidTr="002127ED">
        <w:trPr>
          <w:trHeight w:val="76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A" w14:textId="14E2529F" w:rsidR="000A0A84" w:rsidRPr="00AB7DB2" w:rsidRDefault="00DF5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B7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>Armazenamento d</w:t>
            </w:r>
            <w:r w:rsidR="00AB7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>as</w:t>
            </w:r>
            <w:r w:rsidRPr="00AB7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 xml:space="preserve"> amostras </w:t>
            </w:r>
            <w:r w:rsidR="00AB7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 xml:space="preserve">- </w:t>
            </w:r>
            <w:r w:rsidRPr="00AB7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>até a coleta pel</w:t>
            </w:r>
            <w:r w:rsidR="00AB7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 xml:space="preserve">a equipe </w:t>
            </w:r>
            <w:r w:rsidRPr="00AB7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>do laboratório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B" w14:textId="62B9DE34" w:rsidR="000A0A84" w:rsidRPr="004D4F03" w:rsidRDefault="00DF5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ºC</w:t>
            </w:r>
          </w:p>
        </w:tc>
      </w:tr>
      <w:tr w:rsidR="000A0A84" w:rsidRPr="004D4F03" w14:paraId="54537774" w14:textId="77777777" w:rsidTr="002127ED">
        <w:trPr>
          <w:trHeight w:val="30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C" w14:textId="00DD3363" w:rsidR="000A0A84" w:rsidRPr="004D4F03" w:rsidRDefault="00DF5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ransporte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0D" w14:textId="1BB97CBD" w:rsidR="000A0A84" w:rsidRPr="00AB7DB2" w:rsidRDefault="00DF55CD" w:rsidP="003B0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AB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Designe uma pessoa para coletar e transportar as amostras (as amostras devem ser processadas nas primeiras 24 horas após a extração).</w:t>
            </w:r>
          </w:p>
        </w:tc>
      </w:tr>
    </w:tbl>
    <w:p w14:paraId="0000000E" w14:textId="35F32EC2" w:rsidR="000A0A84" w:rsidRPr="00AB7DB2" w:rsidRDefault="000A0A8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4D55A8FC" w14:textId="210D08F6" w:rsidR="00DF55CD" w:rsidRDefault="00DF55CD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Notas gerais</w:t>
      </w:r>
    </w:p>
    <w:p w14:paraId="0C1D8D14" w14:textId="6F8E5293" w:rsidR="00DF55CD" w:rsidRPr="00AB7DB2" w:rsidRDefault="00DF55CD" w:rsidP="00DF55CD">
      <w:pPr>
        <w:pStyle w:val="Prrafodelista"/>
        <w:numPr>
          <w:ilvl w:val="0"/>
          <w:numId w:val="2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Todas as amostras devem ser processadas em </w:t>
      </w:r>
      <w:r w:rsidR="00E554B8" w:rsidRPr="00DD795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cabine </w:t>
      </w:r>
      <w:r w:rsidR="00E554B8" w:rsidRPr="00E554B8">
        <w:rPr>
          <w:rFonts w:ascii="Times New Roman" w:eastAsia="Times New Roman" w:hAnsi="Times New Roman" w:cs="Times New Roman"/>
          <w:sz w:val="24"/>
          <w:szCs w:val="24"/>
          <w:lang w:val="pt-BR"/>
        </w:rPr>
        <w:t>segurança biológica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="00DD795E">
        <w:rPr>
          <w:rFonts w:ascii="Times New Roman" w:eastAsia="Times New Roman" w:hAnsi="Times New Roman" w:cs="Times New Roman"/>
          <w:sz w:val="24"/>
          <w:szCs w:val="24"/>
          <w:lang w:val="pt-BR"/>
        </w:rPr>
        <w:t>classe 2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.</w:t>
      </w:r>
    </w:p>
    <w:p w14:paraId="79F43A56" w14:textId="6545409A" w:rsidR="00DF55CD" w:rsidRPr="00AB7DB2" w:rsidRDefault="00DF55CD" w:rsidP="00DF55CD">
      <w:pPr>
        <w:pStyle w:val="Prrafodelista"/>
        <w:numPr>
          <w:ilvl w:val="0"/>
          <w:numId w:val="2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Etiquetas aderentes individuais devem ser </w:t>
      </w:r>
      <w:r w:rsidR="00DD795E">
        <w:rPr>
          <w:rFonts w:ascii="Times New Roman" w:eastAsia="Times New Roman" w:hAnsi="Times New Roman" w:cs="Times New Roman"/>
          <w:sz w:val="24"/>
          <w:szCs w:val="24"/>
          <w:lang w:val="pt-BR"/>
        </w:rPr>
        <w:t>confeccionadas para a identificação d</w:t>
      </w:r>
      <w:r w:rsidR="004943EC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os tubos 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antes do processamento</w:t>
      </w:r>
      <w:r w:rsidR="004943EC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as amostras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. Uma vez aplicad</w:t>
      </w:r>
      <w:r w:rsidR="004943EC">
        <w:rPr>
          <w:rFonts w:ascii="Times New Roman" w:eastAsia="Times New Roman" w:hAnsi="Times New Roman" w:cs="Times New Roman"/>
          <w:sz w:val="24"/>
          <w:szCs w:val="24"/>
          <w:lang w:val="pt-BR"/>
        </w:rPr>
        <w:t>a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s em cada tubo, </w:t>
      </w:r>
      <w:r w:rsidR="00DD795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s etiquetas 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devem ser cobert</w:t>
      </w:r>
      <w:r w:rsidR="00DD795E">
        <w:rPr>
          <w:rFonts w:ascii="Times New Roman" w:eastAsia="Times New Roman" w:hAnsi="Times New Roman" w:cs="Times New Roman"/>
          <w:sz w:val="24"/>
          <w:szCs w:val="24"/>
          <w:lang w:val="pt-BR"/>
        </w:rPr>
        <w:t>a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s com fita plástica transparente, para evitar</w:t>
      </w:r>
      <w:r w:rsidR="00DD795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="004943EC">
        <w:rPr>
          <w:rFonts w:ascii="Times New Roman" w:eastAsia="Times New Roman" w:hAnsi="Times New Roman" w:cs="Times New Roman"/>
          <w:sz w:val="24"/>
          <w:szCs w:val="24"/>
          <w:lang w:val="pt-BR"/>
        </w:rPr>
        <w:t>seu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="00DD795E">
        <w:rPr>
          <w:rFonts w:ascii="Times New Roman" w:eastAsia="Times New Roman" w:hAnsi="Times New Roman" w:cs="Times New Roman"/>
          <w:sz w:val="24"/>
          <w:szCs w:val="24"/>
          <w:lang w:val="pt-BR"/>
        </w:rPr>
        <w:t>desgaste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.</w:t>
      </w:r>
    </w:p>
    <w:p w14:paraId="007F2E9F" w14:textId="1AECB1BF" w:rsidR="00DF55CD" w:rsidRPr="00AB7DB2" w:rsidRDefault="00DF55CD" w:rsidP="00DF55CD">
      <w:pPr>
        <w:pStyle w:val="Prrafodelista"/>
        <w:numPr>
          <w:ilvl w:val="0"/>
          <w:numId w:val="2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Depois de processar as amostras, </w:t>
      </w:r>
      <w:proofErr w:type="gram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o</w:t>
      </w:r>
      <w:r w:rsidR="004943EC">
        <w:rPr>
          <w:rFonts w:ascii="Times New Roman" w:eastAsia="Times New Roman" w:hAnsi="Times New Roman" w:cs="Times New Roman"/>
          <w:sz w:val="24"/>
          <w:szCs w:val="24"/>
          <w:lang w:val="pt-BR"/>
        </w:rPr>
        <w:t>s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ados </w:t>
      </w:r>
      <w:r w:rsidR="004943EC">
        <w:rPr>
          <w:rFonts w:ascii="Times New Roman" w:eastAsia="Times New Roman" w:hAnsi="Times New Roman" w:cs="Times New Roman"/>
          <w:sz w:val="24"/>
          <w:szCs w:val="24"/>
          <w:lang w:val="pt-BR"/>
        </w:rPr>
        <w:t>n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o repositório deve</w:t>
      </w:r>
      <w:proofErr w:type="gram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ser </w:t>
      </w:r>
      <w:r w:rsidR="004943EC"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imediatamente 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atualizado.</w:t>
      </w:r>
    </w:p>
    <w:p w14:paraId="10B66208" w14:textId="41776825" w:rsidR="00DF55CD" w:rsidRPr="00ED2259" w:rsidRDefault="00DF55CD" w:rsidP="00DF55CD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spellStart"/>
      <w:r w:rsidRPr="00ED225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agentes</w:t>
      </w:r>
      <w:proofErr w:type="spellEnd"/>
    </w:p>
    <w:p w14:paraId="0AA3241E" w14:textId="1973D635" w:rsidR="00DF55CD" w:rsidRPr="00ED2259" w:rsidRDefault="004943EC" w:rsidP="00DB5095">
      <w:pPr>
        <w:pStyle w:val="Prrafodelista"/>
        <w:numPr>
          <w:ilvl w:val="0"/>
          <w:numId w:val="2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>G</w:t>
      </w:r>
      <w:r w:rsidR="00DF55CD"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>uanidina</w:t>
      </w:r>
      <w:proofErr w:type="spellEnd"/>
      <w:r w:rsidR="00DF55CD"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(6M)</w:t>
      </w:r>
      <w:r w:rsidR="00ED2259">
        <w:rPr>
          <w:rFonts w:ascii="Times New Roman" w:eastAsia="Times New Roman" w:hAnsi="Times New Roman" w:cs="Times New Roman"/>
          <w:sz w:val="24"/>
          <w:szCs w:val="24"/>
          <w:lang w:val="pt-BR"/>
        </w:rPr>
        <w:sym w:font="Symbol" w:char="F02D"/>
      </w:r>
      <w:r w:rsidR="00DF55CD"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>EDTA (0,</w:t>
      </w:r>
      <w:r w:rsidR="00ED2259">
        <w:rPr>
          <w:rFonts w:ascii="Times New Roman" w:eastAsia="Times New Roman" w:hAnsi="Times New Roman" w:cs="Times New Roman"/>
          <w:sz w:val="24"/>
          <w:szCs w:val="24"/>
          <w:lang w:val="pt-BR"/>
        </w:rPr>
        <w:t>2</w:t>
      </w:r>
      <w:r w:rsidR="00DF55CD"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M) (pH 8,00): A </w:t>
      </w:r>
      <w:r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>solução de trabalho</w:t>
      </w:r>
      <w:r w:rsidR="00DF55CD"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pode ser preparada misturando cloridrato de </w:t>
      </w:r>
      <w:proofErr w:type="spellStart"/>
      <w:r w:rsidR="00DF55CD"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>guanidina</w:t>
      </w:r>
      <w:proofErr w:type="spellEnd"/>
      <w:r w:rsidR="00DF55CD"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grau </w:t>
      </w:r>
      <w:r w:rsidR="00801185"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>para</w:t>
      </w:r>
      <w:r w:rsidR="00DF55CD" w:rsidRPr="00ED2259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biologia molecular </w:t>
      </w:r>
      <w:r w:rsidR="00DF55CD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≥99% </w:t>
      </w:r>
      <w:r w:rsidR="00801185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(</w:t>
      </w:r>
      <w:proofErr w:type="spellStart"/>
      <w:r w:rsidR="00801185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Ref</w:t>
      </w:r>
      <w:proofErr w:type="spellEnd"/>
      <w:r w:rsidR="00801185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: G3272, Sigma-</w:t>
      </w:r>
      <w:proofErr w:type="spellStart"/>
      <w:r w:rsidR="00801185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Aldrich</w:t>
      </w:r>
      <w:proofErr w:type="spellEnd"/>
      <w:r w:rsidR="00801185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, MW: 95.53 g/mol) </w:t>
      </w:r>
      <w:r w:rsidR="00DF55CD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com 174,5 ml H</w:t>
      </w:r>
      <w:r w:rsidR="00DB5095" w:rsidRPr="00ED225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pt-BR"/>
        </w:rPr>
        <w:t>2</w:t>
      </w:r>
      <w:r w:rsidR="00DB5095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O </w:t>
      </w:r>
      <w:r w:rsidR="00801185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grau para biologia molecular </w:t>
      </w:r>
      <w:r w:rsidR="00DB5095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(Ref. W4502, Sigma-Aldrich) e </w:t>
      </w:r>
      <w:r w:rsidR="00801185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filtrar </w:t>
      </w:r>
      <w:r w:rsidR="00DB5095" w:rsidRPr="00ED2259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através de um filtro de 0,22 µm.</w:t>
      </w:r>
    </w:p>
    <w:p w14:paraId="580217AB" w14:textId="785A6748" w:rsidR="00DB5095" w:rsidRPr="00ED2259" w:rsidRDefault="00DB5095" w:rsidP="00DB5095">
      <w:pPr>
        <w:pStyle w:val="Prrafodelista"/>
        <w:numPr>
          <w:ilvl w:val="0"/>
          <w:numId w:val="2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ED2259">
        <w:rPr>
          <w:rFonts w:ascii="Times New Roman" w:eastAsia="Times New Roman" w:hAnsi="Times New Roman" w:cs="Times New Roman"/>
          <w:sz w:val="24"/>
          <w:szCs w:val="24"/>
          <w:lang w:val="es-ES"/>
        </w:rPr>
        <w:t>Glicerol (99% de pureza, Ref: G5516, Sigma-Aldrich): Autoclavado.</w:t>
      </w:r>
    </w:p>
    <w:p w14:paraId="3F393835" w14:textId="468C036A" w:rsidR="00DB5095" w:rsidRPr="00ED2259" w:rsidRDefault="00DB5095" w:rsidP="00DB5095">
      <w:pPr>
        <w:pStyle w:val="Prrafodelista"/>
        <w:numPr>
          <w:ilvl w:val="0"/>
          <w:numId w:val="2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ED2259">
        <w:rPr>
          <w:rFonts w:ascii="Times New Roman" w:eastAsia="Times New Roman" w:hAnsi="Times New Roman" w:cs="Times New Roman"/>
          <w:sz w:val="24"/>
          <w:szCs w:val="24"/>
          <w:lang w:val="en-GB"/>
        </w:rPr>
        <w:t>Mili</w:t>
      </w:r>
      <w:proofErr w:type="spellEnd"/>
      <w:r w:rsidRPr="00ED22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882479" w:rsidRPr="00ED2259">
        <w:rPr>
          <w:rFonts w:ascii="Times New Roman" w:eastAsia="Times New Roman" w:hAnsi="Times New Roman" w:cs="Times New Roman"/>
          <w:sz w:val="24"/>
          <w:szCs w:val="24"/>
          <w:lang w:val="en-GB"/>
        </w:rPr>
        <w:t>-QH</w:t>
      </w:r>
      <w:r w:rsidRPr="00ED225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D225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: </w:t>
      </w:r>
      <w:proofErr w:type="spellStart"/>
      <w:r w:rsidRPr="00ED2259">
        <w:rPr>
          <w:rFonts w:ascii="Times New Roman" w:eastAsia="Times New Roman" w:hAnsi="Times New Roman" w:cs="Times New Roman"/>
          <w:sz w:val="24"/>
          <w:szCs w:val="24"/>
          <w:lang w:val="en-GB"/>
        </w:rPr>
        <w:t>Autoclavado</w:t>
      </w:r>
      <w:proofErr w:type="spellEnd"/>
      <w:r w:rsidRPr="00ED2259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58DB4643" w14:textId="11F40F6A" w:rsidR="00DB5095" w:rsidRDefault="00DB5095" w:rsidP="00DB5095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ateriais:</w:t>
      </w:r>
    </w:p>
    <w:p w14:paraId="752A73C8" w14:textId="04A3A6C2" w:rsidR="00DB5095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ipetas sorológicas de 5 ml.</w:t>
      </w:r>
    </w:p>
    <w:p w14:paraId="15410E43" w14:textId="15A33748" w:rsidR="00DB5095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ubos Falcon de 15 ml.</w:t>
      </w:r>
    </w:p>
    <w:p w14:paraId="318C757C" w14:textId="49513A49" w:rsidR="00DB5095" w:rsidRPr="00AB7DB2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riotubos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om tampa de rosca de 2 ml.</w:t>
      </w:r>
    </w:p>
    <w:p w14:paraId="4C35DD8F" w14:textId="0378FD89" w:rsidR="00DB5095" w:rsidRPr="00AB7DB2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riotubos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om tampa de rosca de 5 ml.</w:t>
      </w:r>
    </w:p>
    <w:p w14:paraId="3F64B384" w14:textId="77777777" w:rsidR="00801185" w:rsidRDefault="0080118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01185">
        <w:rPr>
          <w:rFonts w:ascii="Times New Roman" w:eastAsia="Times New Roman" w:hAnsi="Times New Roman" w:cs="Times New Roman"/>
          <w:sz w:val="24"/>
          <w:szCs w:val="24"/>
          <w:lang w:val="pt-BR"/>
        </w:rPr>
        <w:t>T</w:t>
      </w:r>
      <w:r w:rsidR="00DB5095" w:rsidRPr="00801185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ubo tratado com </w:t>
      </w:r>
      <w:r w:rsidRPr="00801185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4 ml de </w:t>
      </w:r>
      <w:r w:rsidR="00DB5095" w:rsidRPr="00801185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EDTA-K2 (tampa </w:t>
      </w:r>
      <w:r w:rsidRPr="00801185">
        <w:rPr>
          <w:rFonts w:ascii="Times New Roman" w:eastAsia="Times New Roman" w:hAnsi="Times New Roman" w:cs="Times New Roman"/>
          <w:sz w:val="24"/>
          <w:szCs w:val="24"/>
          <w:lang w:val="pt-BR"/>
        </w:rPr>
        <w:t>roxa</w:t>
      </w:r>
      <w:r w:rsidR="00DB5095" w:rsidRPr="00801185">
        <w:rPr>
          <w:rFonts w:ascii="Times New Roman" w:eastAsia="Times New Roman" w:hAnsi="Times New Roman" w:cs="Times New Roman"/>
          <w:sz w:val="24"/>
          <w:szCs w:val="24"/>
          <w:lang w:val="pt-BR"/>
        </w:rPr>
        <w:t>)</w:t>
      </w:r>
      <w:r w:rsidRPr="00801185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(quantidade 2)</w:t>
      </w:r>
    </w:p>
    <w:p w14:paraId="39A33E6A" w14:textId="1995BB19" w:rsidR="00DB5095" w:rsidRPr="00801185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01185">
        <w:rPr>
          <w:rFonts w:ascii="Times New Roman" w:eastAsia="Times New Roman" w:hAnsi="Times New Roman" w:cs="Times New Roman"/>
          <w:sz w:val="24"/>
          <w:szCs w:val="24"/>
          <w:lang w:val="pt-BR"/>
        </w:rPr>
        <w:lastRenderedPageBreak/>
        <w:t>Tubo não tratado de 10 ml com gel pró-coagulante (tampa vermelha)</w:t>
      </w:r>
      <w:r w:rsidR="00801185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(quantidade 1),</w:t>
      </w:r>
    </w:p>
    <w:p w14:paraId="534BC2DA" w14:textId="214C9A00" w:rsidR="00DB5095" w:rsidRPr="000F7D77" w:rsidRDefault="00DB5095" w:rsidP="00DB5095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spellStart"/>
      <w:r w:rsidRPr="000F7D7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rotocolo</w:t>
      </w:r>
      <w:proofErr w:type="spellEnd"/>
      <w:r w:rsidRPr="000F7D7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</w:p>
    <w:p w14:paraId="12BCB1EB" w14:textId="6EB69096" w:rsidR="00DB5095" w:rsidRPr="00AB7DB2" w:rsidRDefault="000F7D77" w:rsidP="00DB5095">
      <w:pPr>
        <w:pStyle w:val="Prrafodelista"/>
        <w:numPr>
          <w:ilvl w:val="0"/>
          <w:numId w:val="28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0F7D77">
        <w:rPr>
          <w:rFonts w:ascii="Times New Roman" w:eastAsia="Times New Roman" w:hAnsi="Times New Roman" w:cs="Times New Roman"/>
          <w:sz w:val="24"/>
          <w:szCs w:val="24"/>
          <w:lang w:val="pt-BR"/>
        </w:rPr>
        <w:t>Ap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lique a etiqueta em</w:t>
      </w:r>
      <w:r w:rsidR="00DB5095"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todos os tubos a serem usados para processar as amostras e cubra cada 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etiqueta</w:t>
      </w:r>
      <w:r w:rsidR="00DB5095"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om fita plástica transparente.</w:t>
      </w:r>
    </w:p>
    <w:p w14:paraId="4F232872" w14:textId="12D388CA" w:rsidR="00DB5095" w:rsidRPr="00AB7DB2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58336C06" w14:textId="6CF71ADC" w:rsidR="00DB5095" w:rsidRPr="00AB7DB2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Nota 1: É </w:t>
      </w:r>
      <w:r w:rsidR="000F7D77">
        <w:rPr>
          <w:rFonts w:ascii="Times New Roman" w:eastAsia="Times New Roman" w:hAnsi="Times New Roman" w:cs="Times New Roman"/>
          <w:sz w:val="24"/>
          <w:szCs w:val="24"/>
          <w:lang w:val="pt-BR"/>
        </w:rPr>
        <w:t>importante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="000F7D77">
        <w:rPr>
          <w:rFonts w:ascii="Times New Roman" w:eastAsia="Times New Roman" w:hAnsi="Times New Roman" w:cs="Times New Roman"/>
          <w:sz w:val="24"/>
          <w:szCs w:val="24"/>
          <w:lang w:val="pt-BR"/>
        </w:rPr>
        <w:t>etiquetar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todos os tubos antes de iniciar o processamento das amostras, para evitar misturar os tubos ao processar várias amostras ao mesmo tempo.</w:t>
      </w:r>
    </w:p>
    <w:p w14:paraId="1E05B5A6" w14:textId="5C1674B3" w:rsidR="00DB5095" w:rsidRPr="00AB7DB2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6487D73C" w14:textId="2DD258D4" w:rsidR="00DB5095" w:rsidRPr="00AB7DB2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Nota 2: Os volumes de amostras descritos neste protocolo correspondem a</w:t>
      </w:r>
      <w:r w:rsidR="000F7D7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mostras 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de pacientes com 18 anos ou mais. Embora os volumes usados no processamento de amostras de participantes abaixo dessa idade sejam diferentes, o procedimento de processamento </w:t>
      </w:r>
      <w:r w:rsidR="000F7D77">
        <w:rPr>
          <w:rFonts w:ascii="Times New Roman" w:eastAsia="Times New Roman" w:hAnsi="Times New Roman" w:cs="Times New Roman"/>
          <w:sz w:val="24"/>
          <w:szCs w:val="24"/>
          <w:lang w:val="pt-BR"/>
        </w:rPr>
        <w:t>sempre será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o mesmo.</w:t>
      </w:r>
    </w:p>
    <w:p w14:paraId="3277B500" w14:textId="02DFC243" w:rsidR="00DB5095" w:rsidRPr="00AB7DB2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5D2C3F75" w14:textId="427CF080" w:rsidR="00DB5095" w:rsidRPr="00882479" w:rsidRDefault="00DB5095" w:rsidP="00DB5095">
      <w:pPr>
        <w:pStyle w:val="Prrafodelista"/>
        <w:numPr>
          <w:ilvl w:val="0"/>
          <w:numId w:val="29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B7DB2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Sangue total (10 ml): Recolhido em dois </w:t>
      </w:r>
      <w:proofErr w:type="spellStart"/>
      <w:r w:rsidRPr="00AB7DB2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vacutainer</w:t>
      </w:r>
      <w:proofErr w:type="spellEnd"/>
      <w:r w:rsidRPr="00AB7DB2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 individuais, tubos com tampa violeta. </w:t>
      </w:r>
      <w:proofErr w:type="spellStart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uas</w:t>
      </w:r>
      <w:proofErr w:type="spellEnd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mostras</w:t>
      </w:r>
      <w:proofErr w:type="spellEnd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iferentes</w:t>
      </w:r>
      <w:proofErr w:type="spellEnd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ão</w:t>
      </w:r>
      <w:proofErr w:type="spellEnd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btidas</w:t>
      </w:r>
      <w:proofErr w:type="spellEnd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esses</w:t>
      </w:r>
      <w:proofErr w:type="spellEnd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ubos</w:t>
      </w:r>
      <w:proofErr w:type="spellEnd"/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</w:p>
    <w:p w14:paraId="4E2340E1" w14:textId="77777777" w:rsidR="00A0142D" w:rsidRDefault="00A0142D" w:rsidP="00A0142D">
      <w:pPr>
        <w:pStyle w:val="Prrafodelista"/>
        <w:spacing w:after="24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BC41C36" w14:textId="6563B317" w:rsidR="00A0142D" w:rsidRDefault="00A0142D" w:rsidP="00A0142D">
      <w:pPr>
        <w:pStyle w:val="Prrafodelista"/>
        <w:numPr>
          <w:ilvl w:val="1"/>
          <w:numId w:val="2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angue total + guanidina (tubo 1):</w:t>
      </w:r>
    </w:p>
    <w:p w14:paraId="07582BB9" w14:textId="77777777" w:rsidR="00A0142D" w:rsidRDefault="00A0142D" w:rsidP="00A0142D">
      <w:pPr>
        <w:pStyle w:val="Prrafodelista"/>
        <w:spacing w:after="240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4E911DE" w14:textId="7FAF2C4C" w:rsidR="00A0142D" w:rsidRPr="00AB7DB2" w:rsidRDefault="00132D8F" w:rsidP="00A0142D">
      <w:pPr>
        <w:pStyle w:val="Prrafodelista"/>
        <w:numPr>
          <w:ilvl w:val="0"/>
          <w:numId w:val="3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Transfira o volume total de sangue de um dos tubos para um tubo Falcon de 15 ml.</w:t>
      </w:r>
    </w:p>
    <w:p w14:paraId="4759FFF4" w14:textId="2E6440EC" w:rsidR="00A0142D" w:rsidRPr="00AB7DB2" w:rsidRDefault="00A0142D" w:rsidP="00A0142D">
      <w:pPr>
        <w:pStyle w:val="Prrafodelista"/>
        <w:numPr>
          <w:ilvl w:val="0"/>
          <w:numId w:val="3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Adicion</w:t>
      </w:r>
      <w:r w:rsidR="000F7D77">
        <w:rPr>
          <w:rFonts w:ascii="Times New Roman" w:eastAsia="Times New Roman" w:hAnsi="Times New Roman" w:cs="Times New Roman"/>
          <w:sz w:val="24"/>
          <w:szCs w:val="24"/>
          <w:lang w:val="pt-BR"/>
        </w:rPr>
        <w:t>e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o mesmo volume de cloridrato de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guanidina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(6M) – EDTA (0,</w:t>
      </w:r>
      <w:r w:rsidR="00ED2259">
        <w:rPr>
          <w:rFonts w:ascii="Times New Roman" w:eastAsia="Times New Roman" w:hAnsi="Times New Roman" w:cs="Times New Roman"/>
          <w:sz w:val="24"/>
          <w:szCs w:val="24"/>
          <w:lang w:val="pt-BR"/>
        </w:rPr>
        <w:t>2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M).</w:t>
      </w:r>
    </w:p>
    <w:p w14:paraId="04BF086F" w14:textId="282BBA7F" w:rsidR="00A0142D" w:rsidRPr="00AB7DB2" w:rsidRDefault="00A0142D" w:rsidP="00A0142D">
      <w:pPr>
        <w:pStyle w:val="Prrafodelista"/>
        <w:numPr>
          <w:ilvl w:val="0"/>
          <w:numId w:val="3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Misture por inversão e </w:t>
      </w:r>
      <w:proofErr w:type="spellStart"/>
      <w:r w:rsidR="000F7D77">
        <w:rPr>
          <w:rFonts w:ascii="Times New Roman" w:eastAsia="Times New Roman" w:hAnsi="Times New Roman" w:cs="Times New Roman"/>
          <w:sz w:val="24"/>
          <w:szCs w:val="24"/>
          <w:lang w:val="pt-BR"/>
        </w:rPr>
        <w:t>aliquote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o volume resultante em dois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riotubos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5 ml com tampa de rosca.</w:t>
      </w:r>
    </w:p>
    <w:p w14:paraId="3C91B508" w14:textId="77777777" w:rsidR="00A0142D" w:rsidRPr="00AB7DB2" w:rsidRDefault="00A0142D" w:rsidP="00A0142D">
      <w:pPr>
        <w:pStyle w:val="Prrafodelista"/>
        <w:spacing w:after="240" w:line="24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62D03692" w14:textId="23582718" w:rsidR="00A0142D" w:rsidRDefault="00A0142D" w:rsidP="00A0142D">
      <w:pPr>
        <w:pStyle w:val="Prrafodelista"/>
        <w:numPr>
          <w:ilvl w:val="1"/>
          <w:numId w:val="2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lasma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ub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):</w:t>
      </w:r>
    </w:p>
    <w:p w14:paraId="07E07866" w14:textId="77777777" w:rsidR="00A0142D" w:rsidRDefault="00A0142D" w:rsidP="00A0142D">
      <w:pPr>
        <w:pStyle w:val="Prrafodelista"/>
        <w:spacing w:after="240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506449C" w14:textId="752861AD" w:rsidR="00A0142D" w:rsidRPr="00AB7DB2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Centrifugar </w:t>
      </w:r>
      <w:r w:rsidR="00FF484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 amostra do 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tubo tratado com EDTA com sangue total a 1200 g durante 10 minutos à temperatura ambiente.</w:t>
      </w:r>
    </w:p>
    <w:p w14:paraId="644EDD21" w14:textId="0C6BD14D" w:rsidR="00A0142D" w:rsidRPr="00AB7DB2" w:rsidRDefault="00132D8F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Transfira o máximo volume possível d</w:t>
      </w:r>
      <w:r w:rsidR="00FF4847">
        <w:rPr>
          <w:rFonts w:ascii="Times New Roman" w:eastAsia="Times New Roman" w:hAnsi="Times New Roman" w:cs="Times New Roman"/>
          <w:sz w:val="24"/>
          <w:szCs w:val="24"/>
          <w:lang w:val="pt-BR"/>
        </w:rPr>
        <w:t>o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plasma para um frasco de 15 ml, sem mexer no</w:t>
      </w:r>
      <w:r w:rsidR="00FF484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material precipitado (</w:t>
      </w:r>
      <w:r w:rsidRPr="00FF484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pellet</w:t>
      </w:r>
      <w:r w:rsidR="00FF4847">
        <w:rPr>
          <w:rFonts w:ascii="Times New Roman" w:eastAsia="Times New Roman" w:hAnsi="Times New Roman" w:cs="Times New Roman"/>
          <w:sz w:val="24"/>
          <w:szCs w:val="24"/>
          <w:lang w:val="pt-BR"/>
        </w:rPr>
        <w:t>).</w:t>
      </w:r>
    </w:p>
    <w:p w14:paraId="4223725B" w14:textId="35604C73" w:rsidR="00A0142D" w:rsidRPr="00AB7DB2" w:rsidRDefault="00817261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Transfira aproximadamente 1/3 do volume de plasma e prepare alíquotas de 2 ml em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riotubos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om tampa de rosca.</w:t>
      </w:r>
    </w:p>
    <w:p w14:paraId="79A8FBF2" w14:textId="7DD6CD64" w:rsidR="00A0142D" w:rsidRPr="00AB7DB2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Adicione um volume de glicerol igual ao volume de plasma restante no tubo de 15 ml.</w:t>
      </w:r>
    </w:p>
    <w:p w14:paraId="3492693E" w14:textId="10D93B2F" w:rsidR="00A0142D" w:rsidRPr="00AB7DB2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Misture por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pipetagem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té que a solução </w:t>
      </w:r>
      <w:r w:rsidR="00FF4847">
        <w:rPr>
          <w:rFonts w:ascii="Times New Roman" w:eastAsia="Times New Roman" w:hAnsi="Times New Roman" w:cs="Times New Roman"/>
          <w:sz w:val="24"/>
          <w:szCs w:val="24"/>
          <w:lang w:val="pt-BR"/>
        </w:rPr>
        <w:t>fique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homogênea.</w:t>
      </w:r>
    </w:p>
    <w:p w14:paraId="6A0845F6" w14:textId="256366D7" w:rsidR="00A0142D" w:rsidRPr="00AB7DB2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Al</w:t>
      </w:r>
      <w:r w:rsidR="00FF4847">
        <w:rPr>
          <w:rFonts w:ascii="Times New Roman" w:eastAsia="Times New Roman" w:hAnsi="Times New Roman" w:cs="Times New Roman"/>
          <w:sz w:val="24"/>
          <w:szCs w:val="24"/>
          <w:lang w:val="pt-BR"/>
        </w:rPr>
        <w:t>iquote</w:t>
      </w:r>
      <w:proofErr w:type="spellEnd"/>
      <w:r w:rsidR="00FF484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o volume restante em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riotubos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om tampa de rosca de 2 ml.</w:t>
      </w:r>
    </w:p>
    <w:p w14:paraId="673BD316" w14:textId="613AD6B8" w:rsidR="00A0142D" w:rsidRPr="00AB7DB2" w:rsidRDefault="00FF4847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Registre</w:t>
      </w:r>
      <w:r w:rsidR="00A0142D"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o número de alíquotas resultantes, bem como seu volume no 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banco</w:t>
      </w:r>
      <w:r w:rsidR="00A0142D"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dados.</w:t>
      </w:r>
    </w:p>
    <w:p w14:paraId="55822DDB" w14:textId="1BDFBE92" w:rsidR="00A0142D" w:rsidRPr="00AB7DB2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Armazen</w:t>
      </w:r>
      <w:r w:rsidR="00FF4847">
        <w:rPr>
          <w:rFonts w:ascii="Times New Roman" w:eastAsia="Times New Roman" w:hAnsi="Times New Roman" w:cs="Times New Roman"/>
          <w:sz w:val="24"/>
          <w:szCs w:val="24"/>
          <w:lang w:val="pt-BR"/>
        </w:rPr>
        <w:t>e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s alíquotas a -80 ºC.</w:t>
      </w:r>
    </w:p>
    <w:p w14:paraId="6219625F" w14:textId="77777777" w:rsidR="00DB5095" w:rsidRPr="00AB7DB2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4D456843" w14:textId="6F0280E2" w:rsidR="00132D8F" w:rsidRPr="00AB7DB2" w:rsidRDefault="00132D8F" w:rsidP="00132D8F">
      <w:pPr>
        <w:pStyle w:val="Prrafodelista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Sangue total em tubo não tratado para separação do soro (tubo 3, tampa vermelha)</w:t>
      </w:r>
    </w:p>
    <w:p w14:paraId="4E174188" w14:textId="1F25059B" w:rsidR="00132D8F" w:rsidRPr="00AB7DB2" w:rsidRDefault="00132D8F" w:rsidP="00132D8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</w:p>
    <w:p w14:paraId="6A54DC02" w14:textId="123ACC8A" w:rsidR="00132D8F" w:rsidRPr="00AB7DB2" w:rsidRDefault="00132D8F" w:rsidP="00132D8F">
      <w:pPr>
        <w:pStyle w:val="Prrafodelista"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entrifugue o tubo a 1600g por 10 min em temperatura ambiente.</w:t>
      </w:r>
    </w:p>
    <w:p w14:paraId="74C57B22" w14:textId="442B1EC0" w:rsidR="00132D8F" w:rsidRPr="00AB7DB2" w:rsidRDefault="00132D8F" w:rsidP="00132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454797A6" w14:textId="2E4FC933" w:rsidR="00132D8F" w:rsidRPr="00AB7DB2" w:rsidRDefault="00132D8F" w:rsidP="00132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lastRenderedPageBreak/>
        <w:t>Observação: Este tubo pode coagular sem centrifugação, mas isso deve ser evitado se possível.</w:t>
      </w:r>
    </w:p>
    <w:p w14:paraId="60EEE197" w14:textId="47513FB6" w:rsidR="00132D8F" w:rsidRPr="00AB7DB2" w:rsidRDefault="00132D8F" w:rsidP="00132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13060B80" w14:textId="569851B1" w:rsidR="00132D8F" w:rsidRPr="00AB7DB2" w:rsidRDefault="00132D8F" w:rsidP="00132D8F">
      <w:pPr>
        <w:pStyle w:val="Prrafodelista"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Transfira o volume máximo possível de soro para um tubo Falcon de 15 ml.</w:t>
      </w:r>
    </w:p>
    <w:p w14:paraId="2C82C739" w14:textId="12155F76" w:rsidR="00132D8F" w:rsidRPr="00AB7DB2" w:rsidRDefault="00132D8F" w:rsidP="00132D8F">
      <w:pPr>
        <w:pStyle w:val="Prrafodelista"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Transfira 1/3 do volume coletado e prepare alíquotas em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riotubos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2 ml com tampa de rosca.</w:t>
      </w:r>
    </w:p>
    <w:p w14:paraId="50EE5080" w14:textId="77777777" w:rsidR="00132D8F" w:rsidRPr="00AB7DB2" w:rsidRDefault="00132D8F" w:rsidP="00132D8F">
      <w:pPr>
        <w:pStyle w:val="Prrafodelista"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Adicione um volume de glicerol igual ao volume de plasma restante no tubo de 15 ml.</w:t>
      </w:r>
    </w:p>
    <w:p w14:paraId="61932B25" w14:textId="77777777" w:rsidR="00132D8F" w:rsidRPr="00AB7DB2" w:rsidRDefault="00132D8F" w:rsidP="00132D8F">
      <w:pPr>
        <w:pStyle w:val="Prrafodelista"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Misture por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pipetagem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té que a solução pareça homogênea.</w:t>
      </w:r>
    </w:p>
    <w:p w14:paraId="65EB12D1" w14:textId="77777777" w:rsidR="00132D8F" w:rsidRPr="00AB7DB2" w:rsidRDefault="00132D8F" w:rsidP="00132D8F">
      <w:pPr>
        <w:pStyle w:val="Prrafodelista"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líquota do volume restante em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riotubos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om tampa de rosca de 2 ml.</w:t>
      </w:r>
    </w:p>
    <w:p w14:paraId="063DB6BE" w14:textId="431D66CF" w:rsidR="00132D8F" w:rsidRPr="00AB7DB2" w:rsidRDefault="003B6ED4" w:rsidP="00132D8F">
      <w:pPr>
        <w:pStyle w:val="Prrafodelista"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Registre</w:t>
      </w:r>
      <w:r w:rsidR="00132D8F"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o número de alíquotas resultantes, bem como seu volume no 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banco</w:t>
      </w:r>
      <w:r w:rsidR="00132D8F"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dados</w:t>
      </w:r>
    </w:p>
    <w:p w14:paraId="08985033" w14:textId="10388264" w:rsidR="00132D8F" w:rsidRPr="00AB7DB2" w:rsidRDefault="00132D8F" w:rsidP="00132D8F">
      <w:pPr>
        <w:pStyle w:val="Prrafodelista"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Armazen</w:t>
      </w:r>
      <w:r w:rsidR="003B6ED4">
        <w:rPr>
          <w:rFonts w:ascii="Times New Roman" w:eastAsia="Times New Roman" w:hAnsi="Times New Roman" w:cs="Times New Roman"/>
          <w:sz w:val="24"/>
          <w:szCs w:val="24"/>
          <w:lang w:val="pt-BR"/>
        </w:rPr>
        <w:t>e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s alíquotas a -80 ºC.</w:t>
      </w:r>
    </w:p>
    <w:p w14:paraId="46AF427A" w14:textId="77777777" w:rsidR="00817261" w:rsidRPr="00AB7DB2" w:rsidRDefault="00817261" w:rsidP="00817261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1FDC781A" w14:textId="6B6A49D2" w:rsidR="00817261" w:rsidRPr="00AB7DB2" w:rsidRDefault="00817261" w:rsidP="00817261">
      <w:pPr>
        <w:pStyle w:val="Prrafodelista"/>
        <w:numPr>
          <w:ilvl w:val="0"/>
          <w:numId w:val="29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Sangue total em tubo tratado com heparina (ou equivalente) para ensaios LAMP (tubo 4)</w:t>
      </w:r>
    </w:p>
    <w:p w14:paraId="4B8670DA" w14:textId="77777777" w:rsidR="00817261" w:rsidRPr="00AB7DB2" w:rsidRDefault="00817261" w:rsidP="00817261">
      <w:pPr>
        <w:pStyle w:val="Prrafodelista"/>
        <w:spacing w:after="240" w:line="24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</w:p>
    <w:p w14:paraId="0D12331F" w14:textId="0EC3E08F" w:rsidR="00817261" w:rsidRPr="00817261" w:rsidRDefault="00817261" w:rsidP="00817261">
      <w:pPr>
        <w:pStyle w:val="Prrafodelista"/>
        <w:numPr>
          <w:ilvl w:val="0"/>
          <w:numId w:val="3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epare 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íquot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 250 </w:t>
      </w:r>
      <w:r w:rsidRPr="004D4F0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µl.</w:t>
      </w:r>
    </w:p>
    <w:p w14:paraId="0B8A80D4" w14:textId="3D520BBD" w:rsidR="00817261" w:rsidRPr="00AB7DB2" w:rsidRDefault="00817261" w:rsidP="00817261">
      <w:pPr>
        <w:pStyle w:val="Prrafodelista"/>
        <w:numPr>
          <w:ilvl w:val="0"/>
          <w:numId w:val="3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Anote o número de alíquotas resultantes, bem como seu volume no conjunto de dados</w:t>
      </w:r>
      <w:r w:rsidR="003B6ED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e armazene as alíquotas a -80 ºC.</w:t>
      </w:r>
    </w:p>
    <w:p w14:paraId="4DB7B53C" w14:textId="77777777" w:rsidR="00817261" w:rsidRPr="00AB7DB2" w:rsidRDefault="00817261" w:rsidP="00817261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59783C35" w14:textId="36F5024B" w:rsidR="00817261" w:rsidRPr="00CF7C01" w:rsidRDefault="00817261" w:rsidP="00817261">
      <w:pPr>
        <w:pStyle w:val="Prrafodelista"/>
        <w:numPr>
          <w:ilvl w:val="0"/>
          <w:numId w:val="2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aliva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ub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5)</w:t>
      </w:r>
    </w:p>
    <w:p w14:paraId="7065BC8D" w14:textId="77777777" w:rsidR="00CF7C01" w:rsidRPr="00817261" w:rsidRDefault="00CF7C01" w:rsidP="00CF7C01">
      <w:pPr>
        <w:pStyle w:val="Prrafodelista"/>
        <w:spacing w:after="24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149B1F8" w14:textId="4F51463E" w:rsidR="00817261" w:rsidRPr="00AB7DB2" w:rsidRDefault="00817261" w:rsidP="00817261">
      <w:pPr>
        <w:pStyle w:val="Prrafodelista"/>
        <w:numPr>
          <w:ilvl w:val="0"/>
          <w:numId w:val="3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entrifugue a 1000 g por 5 minutos para separar o muco.</w:t>
      </w:r>
    </w:p>
    <w:p w14:paraId="7C008DA3" w14:textId="6DB3D99E" w:rsidR="00CF7C01" w:rsidRPr="00AB7DB2" w:rsidRDefault="00CF7C01" w:rsidP="00817261">
      <w:pPr>
        <w:pStyle w:val="Prrafodelista"/>
        <w:numPr>
          <w:ilvl w:val="0"/>
          <w:numId w:val="3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rmazene o volume máximo de amostra possível em um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riotubo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2 ml.</w:t>
      </w:r>
    </w:p>
    <w:p w14:paraId="09FB0D2B" w14:textId="0382C2BC" w:rsidR="00CF7C01" w:rsidRPr="00AB7DB2" w:rsidRDefault="00CF7C01" w:rsidP="00CF7C01">
      <w:pPr>
        <w:pStyle w:val="Prrafodelista"/>
        <w:numPr>
          <w:ilvl w:val="0"/>
          <w:numId w:val="3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note o número de alíquotas resultantes, bem como seu volume no </w:t>
      </w:r>
      <w:r w:rsidR="00280BB2">
        <w:rPr>
          <w:rFonts w:ascii="Times New Roman" w:eastAsia="Times New Roman" w:hAnsi="Times New Roman" w:cs="Times New Roman"/>
          <w:sz w:val="24"/>
          <w:szCs w:val="24"/>
          <w:lang w:val="pt-BR"/>
        </w:rPr>
        <w:t>banco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dados e armazene as alíquotas a -80 ºC.</w:t>
      </w:r>
    </w:p>
    <w:p w14:paraId="20F6D20C" w14:textId="77777777" w:rsidR="00CF7C01" w:rsidRPr="00AB7DB2" w:rsidRDefault="00CF7C01" w:rsidP="00CF7C01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6369F702" w14:textId="61F283B9" w:rsidR="00CF7C01" w:rsidRDefault="00CF7C01" w:rsidP="00CF7C01">
      <w:pPr>
        <w:pStyle w:val="Prrafodelista"/>
        <w:numPr>
          <w:ilvl w:val="0"/>
          <w:numId w:val="29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spellStart"/>
      <w:r w:rsidRPr="00CF7C0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Urina</w:t>
      </w:r>
      <w:proofErr w:type="spellEnd"/>
      <w:r w:rsidRPr="00CF7C0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(</w:t>
      </w:r>
      <w:proofErr w:type="spellStart"/>
      <w:r w:rsidRPr="00CF7C0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ubo</w:t>
      </w:r>
      <w:proofErr w:type="spellEnd"/>
      <w:r w:rsidRPr="00CF7C0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6)</w:t>
      </w:r>
    </w:p>
    <w:p w14:paraId="2FB43357" w14:textId="77777777" w:rsidR="00CF7C01" w:rsidRDefault="00CF7C01" w:rsidP="00CF7C01">
      <w:pPr>
        <w:pStyle w:val="Prrafodelista"/>
        <w:spacing w:after="240" w:line="24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501CDDA" w14:textId="77777777" w:rsidR="00CF7C01" w:rsidRPr="00AB7DB2" w:rsidRDefault="00CF7C01" w:rsidP="00CF7C01">
      <w:pPr>
        <w:pStyle w:val="Prrafodelista"/>
        <w:numPr>
          <w:ilvl w:val="0"/>
          <w:numId w:val="36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Prepare três alíquotas em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criotubos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2 ml.</w:t>
      </w:r>
    </w:p>
    <w:p w14:paraId="5409077C" w14:textId="427B3FF9" w:rsidR="00CF7C01" w:rsidRPr="00280BB2" w:rsidRDefault="00280BB2" w:rsidP="00CF7C01">
      <w:pPr>
        <w:pStyle w:val="Prrafodelista"/>
        <w:numPr>
          <w:ilvl w:val="0"/>
          <w:numId w:val="3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note o número de alíquotas resultantes, bem como seu volume no 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banco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dados e armazene as alíquotas a -80 ºC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.</w:t>
      </w:r>
    </w:p>
    <w:p w14:paraId="32A18D10" w14:textId="77777777" w:rsidR="00CF7C01" w:rsidRPr="00AB7DB2" w:rsidRDefault="00CF7C01" w:rsidP="00CF7C01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Resumo das amostras coletadas:</w:t>
      </w:r>
    </w:p>
    <w:p w14:paraId="568698B9" w14:textId="77777777" w:rsidR="00CF7C01" w:rsidRPr="00AB7DB2" w:rsidRDefault="00CF7C01" w:rsidP="00CF7C0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No total, devem ser obtidas 16 alíquotas por paciente:</w:t>
      </w:r>
    </w:p>
    <w:p w14:paraId="47DE10DE" w14:textId="004C24A2" w:rsidR="00CF7C01" w:rsidRPr="00280BB2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2 tubos com aproximadamente 5 ml de sangue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total+guanidina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</w:t>
      </w:r>
      <w:r w:rsidR="00280BB2">
        <w:rPr>
          <w:rFonts w:ascii="Times New Roman" w:eastAsia="Times New Roman" w:hAnsi="Times New Roman" w:cs="Times New Roman"/>
          <w:sz w:val="24"/>
          <w:szCs w:val="24"/>
          <w:lang w:val="pt-BR"/>
        </w:rPr>
        <w:t>Armazenar</w:t>
      </w:r>
      <w:r w:rsidRPr="00280B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 4ºC.</w:t>
      </w:r>
    </w:p>
    <w:p w14:paraId="5E78DF39" w14:textId="0A46F859" w:rsidR="00CF7C01" w:rsidRPr="00280BB2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2 tubos com aproximadamente 2 ml de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plasma</w:t>
      </w:r>
      <w:r w:rsidR="00280BB2">
        <w:rPr>
          <w:rFonts w:ascii="Times New Roman" w:eastAsia="Times New Roman" w:hAnsi="Times New Roman" w:cs="Times New Roman"/>
          <w:sz w:val="24"/>
          <w:szCs w:val="24"/>
          <w:lang w:val="pt-BR"/>
        </w:rPr>
        <w:t>+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glicerol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e 1 tubo com aproximadamente 1 ml de plasma sem glicerol. </w:t>
      </w:r>
      <w:r w:rsidR="00280BB2">
        <w:rPr>
          <w:rFonts w:ascii="Times New Roman" w:eastAsia="Times New Roman" w:hAnsi="Times New Roman" w:cs="Times New Roman"/>
          <w:sz w:val="24"/>
          <w:szCs w:val="24"/>
          <w:lang w:val="pt-BR"/>
        </w:rPr>
        <w:t>Armazenar</w:t>
      </w:r>
      <w:r w:rsidRPr="00280B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 -80ºC.</w:t>
      </w:r>
    </w:p>
    <w:p w14:paraId="486B0F42" w14:textId="2AD2DFD4" w:rsidR="00CF7C01" w:rsidRPr="00280BB2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2 tubos com aproximadamente 2 ml de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soro</w:t>
      </w:r>
      <w:r w:rsidR="00280BB2">
        <w:rPr>
          <w:rFonts w:ascii="Times New Roman" w:eastAsia="Times New Roman" w:hAnsi="Times New Roman" w:cs="Times New Roman"/>
          <w:sz w:val="24"/>
          <w:szCs w:val="24"/>
          <w:lang w:val="pt-BR"/>
        </w:rPr>
        <w:t>+</w:t>
      </w: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glicerol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e 1 tubo com aproximadamente 1 ml de soro sem glicerol. </w:t>
      </w:r>
      <w:r w:rsidR="00280BB2">
        <w:rPr>
          <w:rFonts w:ascii="Times New Roman" w:eastAsia="Times New Roman" w:hAnsi="Times New Roman" w:cs="Times New Roman"/>
          <w:sz w:val="24"/>
          <w:szCs w:val="24"/>
          <w:lang w:val="pt-BR"/>
        </w:rPr>
        <w:t>Armazenar</w:t>
      </w:r>
      <w:r w:rsidRPr="00280B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 -80ºC.</w:t>
      </w:r>
    </w:p>
    <w:p w14:paraId="7640A7C7" w14:textId="086044C1" w:rsidR="00CF7C01" w:rsidRPr="008572A6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2 tubos com aproximadamente 250 µl de sangue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heparinizado</w:t>
      </w:r>
      <w:proofErr w:type="spell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</w:t>
      </w:r>
      <w:proofErr w:type="spellStart"/>
      <w:r w:rsidR="00280BB2">
        <w:rPr>
          <w:rFonts w:ascii="Times New Roman" w:eastAsia="Times New Roman" w:hAnsi="Times New Roman" w:cs="Times New Roman"/>
          <w:sz w:val="24"/>
          <w:szCs w:val="24"/>
          <w:lang w:val="en-GB"/>
        </w:rPr>
        <w:t>Armazenar</w:t>
      </w:r>
      <w:proofErr w:type="spellEnd"/>
      <w:r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-80ºC.</w:t>
      </w:r>
    </w:p>
    <w:p w14:paraId="2E14F8E6" w14:textId="2A8C6B50" w:rsidR="00CF7C01" w:rsidRPr="008572A6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3 tubos com aproximadamente 2 ml de saliva. </w:t>
      </w:r>
      <w:proofErr w:type="spellStart"/>
      <w:r w:rsidR="00280BB2">
        <w:rPr>
          <w:rFonts w:ascii="Times New Roman" w:eastAsia="Times New Roman" w:hAnsi="Times New Roman" w:cs="Times New Roman"/>
          <w:sz w:val="24"/>
          <w:szCs w:val="24"/>
          <w:lang w:val="en-GB"/>
        </w:rPr>
        <w:t>Armazenar</w:t>
      </w:r>
      <w:proofErr w:type="spellEnd"/>
      <w:r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-80ºC.</w:t>
      </w:r>
    </w:p>
    <w:p w14:paraId="00000045" w14:textId="24DDD52D" w:rsidR="000A0A84" w:rsidRPr="008572A6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3 tubos com aproximadamente 2 ml de urina. </w:t>
      </w:r>
      <w:proofErr w:type="spellStart"/>
      <w:r w:rsidR="00280BB2">
        <w:rPr>
          <w:rFonts w:ascii="Times New Roman" w:eastAsia="Times New Roman" w:hAnsi="Times New Roman" w:cs="Times New Roman"/>
          <w:sz w:val="24"/>
          <w:szCs w:val="24"/>
          <w:lang w:val="en-GB"/>
        </w:rPr>
        <w:t>Armazenar</w:t>
      </w:r>
      <w:proofErr w:type="spellEnd"/>
      <w:r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-80ºC.</w:t>
      </w:r>
      <w:r w:rsidR="009B2686"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</w:p>
    <w:p w14:paraId="00000049" w14:textId="77777777" w:rsidR="000A0A84" w:rsidRPr="004D4F03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0000054" w14:textId="2334A6DE" w:rsidR="000A0A84" w:rsidRPr="00AB7DB2" w:rsidRDefault="008572A6" w:rsidP="008572A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B7D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pt-BR"/>
        </w:rPr>
        <w:lastRenderedPageBreak/>
        <w:t xml:space="preserve">Formato proposto para o conjunto de dados de armazenamento de amostra </w:t>
      </w:r>
      <w:proofErr w:type="gram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( </w:t>
      </w:r>
      <w:proofErr w:type="spellStart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>xls</w:t>
      </w:r>
      <w:proofErr w:type="spellEnd"/>
      <w:proofErr w:type="gramEnd"/>
      <w:r w:rsidRPr="00AB7DB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)</w:t>
      </w:r>
    </w:p>
    <w:tbl>
      <w:tblPr>
        <w:tblStyle w:val="a0"/>
        <w:tblW w:w="8926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137"/>
        <w:gridCol w:w="1094"/>
        <w:gridCol w:w="1516"/>
        <w:gridCol w:w="983"/>
        <w:gridCol w:w="1329"/>
        <w:gridCol w:w="1591"/>
        <w:gridCol w:w="1276"/>
      </w:tblGrid>
      <w:tr w:rsidR="000A0A84" w:rsidRPr="004D4F03" w14:paraId="4A352333" w14:textId="77777777" w:rsidTr="00973C3A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5" w14:textId="10A93F05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CÓDIGO DA ETIQUET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6" w14:textId="40FB9264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TIPO DE AMOSTRA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7" w14:textId="36E82431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DATA DE PROCESSAMENT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8" w14:textId="02C1390E" w:rsidR="000A0A84" w:rsidRPr="004D4F03" w:rsidRDefault="009B2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4D4F0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VOLUM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9" w14:textId="5EED3836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LOCALIZAÇÃ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A" w14:textId="4A801B01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RESPONSÁVEL PELO PROCESSAMENT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B" w14:textId="76BE40F8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OBSERVAÇÕES</w:t>
            </w:r>
          </w:p>
        </w:tc>
      </w:tr>
      <w:tr w:rsidR="000A0A84" w:rsidRPr="004D4F03" w14:paraId="739444F3" w14:textId="77777777" w:rsidTr="00973C3A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C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D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E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F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0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1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2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0A0A84" w:rsidRPr="004D4F03" w14:paraId="1A260DEC" w14:textId="77777777" w:rsidTr="00973C3A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3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4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5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6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7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8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9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0A0A84" w:rsidRPr="004D4F03" w14:paraId="40F0E316" w14:textId="77777777" w:rsidTr="00973C3A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A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B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C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D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E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F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0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0A0A84" w:rsidRPr="004D4F03" w14:paraId="7444A05A" w14:textId="77777777" w:rsidTr="00973C3A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1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2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3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4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5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6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7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0A0A84" w:rsidRPr="004D4F03" w14:paraId="07C882FA" w14:textId="77777777" w:rsidTr="00973C3A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8" w14:textId="77777777" w:rsidR="000A0A84" w:rsidRPr="004D4F03" w:rsidRDefault="000A0A84">
            <w:pPr>
              <w:spacing w:after="24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9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A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B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C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D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E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</w:tr>
    </w:tbl>
    <w:p w14:paraId="3F82DE50" w14:textId="77777777" w:rsidR="005C2B1F" w:rsidRPr="004D4F03" w:rsidRDefault="005C2B1F" w:rsidP="001D3EEA">
      <w:pPr>
        <w:spacing w:after="240" w:line="240" w:lineRule="auto"/>
        <w:rPr>
          <w:rFonts w:ascii="Times New Roman" w:hAnsi="Times New Roman" w:cs="Times New Roman"/>
          <w:b/>
          <w:sz w:val="24"/>
          <w:lang w:val="en-GB"/>
        </w:rPr>
      </w:pPr>
      <w:bookmarkStart w:id="1" w:name="_heading=h.gjdgxs" w:colFirst="0" w:colLast="0"/>
      <w:bookmarkEnd w:id="1"/>
    </w:p>
    <w:p w14:paraId="104157A3" w14:textId="6556B9E6" w:rsidR="000A0A84" w:rsidRDefault="008572A6" w:rsidP="001D3EEA">
      <w:pPr>
        <w:spacing w:after="240" w:line="240" w:lineRule="auto"/>
        <w:rPr>
          <w:rFonts w:ascii="Times New Roman" w:hAnsi="Times New Roman" w:cs="Times New Roman"/>
          <w:b/>
          <w:sz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lang w:val="en-GB"/>
        </w:rPr>
        <w:t>Modelo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de </w:t>
      </w:r>
      <w:proofErr w:type="spellStart"/>
      <w:r>
        <w:rPr>
          <w:rFonts w:ascii="Times New Roman" w:hAnsi="Times New Roman" w:cs="Times New Roman"/>
          <w:b/>
          <w:sz w:val="24"/>
          <w:lang w:val="en-GB"/>
        </w:rPr>
        <w:t>etiqueta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lang w:val="en-GB"/>
        </w:rPr>
        <w:t>sugerido</w:t>
      </w:r>
      <w:proofErr w:type="spellEnd"/>
    </w:p>
    <w:p w14:paraId="4B26869E" w14:textId="77777777" w:rsidR="00973C3A" w:rsidRPr="004D4F03" w:rsidRDefault="00973C3A" w:rsidP="00973C3A">
      <w:pPr>
        <w:spacing w:after="240" w:line="24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Style w:val="Tablaconcuadrcula"/>
        <w:tblW w:w="1842" w:type="dxa"/>
        <w:tblInd w:w="534" w:type="dxa"/>
        <w:tblLook w:val="01E0" w:firstRow="1" w:lastRow="1" w:firstColumn="1" w:lastColumn="1" w:noHBand="0" w:noVBand="0"/>
      </w:tblPr>
      <w:tblGrid>
        <w:gridCol w:w="1842"/>
      </w:tblGrid>
      <w:tr w:rsidR="00020C14" w:rsidRPr="004D4F03" w14:paraId="24BB9599" w14:textId="77777777" w:rsidTr="002127ED">
        <w:trPr>
          <w:trHeight w:val="1185"/>
        </w:trPr>
        <w:tc>
          <w:tcPr>
            <w:tcW w:w="1842" w:type="dxa"/>
            <w:vAlign w:val="center"/>
          </w:tcPr>
          <w:p w14:paraId="4B9B785A" w14:textId="77777777" w:rsidR="00973C3A" w:rsidRPr="004D4F03" w:rsidRDefault="00973C3A" w:rsidP="00973C3A">
            <w:pPr>
              <w:ind w:left="-2746" w:firstLine="2746"/>
              <w:jc w:val="center"/>
              <w:rPr>
                <w:sz w:val="24"/>
                <w:lang w:val="en-GB"/>
              </w:rPr>
            </w:pPr>
            <w:r w:rsidRPr="004D4F03">
              <w:rPr>
                <w:sz w:val="24"/>
                <w:lang w:val="en-GB"/>
              </w:rPr>
              <w:t>CHA 1-1111</w:t>
            </w:r>
          </w:p>
          <w:p w14:paraId="266503AA" w14:textId="77777777" w:rsidR="00973C3A" w:rsidRPr="004D4F03" w:rsidRDefault="00973C3A" w:rsidP="00973C3A">
            <w:pPr>
              <w:ind w:left="-2746" w:firstLine="2746"/>
              <w:jc w:val="center"/>
              <w:rPr>
                <w:sz w:val="24"/>
                <w:lang w:val="en-GB"/>
              </w:rPr>
            </w:pPr>
            <w:r w:rsidRPr="004D4F03">
              <w:rPr>
                <w:color w:val="FFFFFF" w:themeColor="background1"/>
                <w:sz w:val="24"/>
                <w:lang w:val="en-GB"/>
              </w:rPr>
              <w:t>__</w:t>
            </w:r>
            <w:r w:rsidRPr="004D4F03">
              <w:rPr>
                <w:sz w:val="24"/>
                <w:lang w:val="en-GB"/>
              </w:rPr>
              <w:t>01/01/2022</w:t>
            </w:r>
            <w:r w:rsidRPr="004D4F03">
              <w:rPr>
                <w:color w:val="FFFFFF" w:themeColor="background1"/>
                <w:sz w:val="24"/>
                <w:lang w:val="en-GB"/>
              </w:rPr>
              <w:t>__</w:t>
            </w:r>
          </w:p>
          <w:p w14:paraId="6E825D3D" w14:textId="1DF6A09C" w:rsidR="00020C14" w:rsidRPr="004D4F03" w:rsidRDefault="00973C3A" w:rsidP="00973C3A">
            <w:pPr>
              <w:jc w:val="center"/>
              <w:rPr>
                <w:lang w:val="en-GB"/>
              </w:rPr>
            </w:pPr>
            <w:r w:rsidRPr="004D4F03">
              <w:rPr>
                <w:sz w:val="24"/>
                <w:lang w:val="en-GB"/>
              </w:rPr>
              <w:t>SUG</w:t>
            </w:r>
          </w:p>
        </w:tc>
      </w:tr>
    </w:tbl>
    <w:p w14:paraId="5E107262" w14:textId="3800FCBC" w:rsidR="00CC5898" w:rsidRPr="004D4F03" w:rsidRDefault="00CC5898" w:rsidP="00CC5898">
      <w:pPr>
        <w:rPr>
          <w:lang w:val="en-GB"/>
        </w:rPr>
      </w:pPr>
    </w:p>
    <w:p w14:paraId="18EC77B0" w14:textId="77777777" w:rsidR="00CC5898" w:rsidRPr="004D4F03" w:rsidRDefault="00CC5898" w:rsidP="00CC5898">
      <w:pPr>
        <w:rPr>
          <w:lang w:val="en-GB"/>
        </w:rPr>
      </w:pPr>
    </w:p>
    <w:sectPr w:rsidR="00CC5898" w:rsidRPr="004D4F03" w:rsidSect="009236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B7BF8" w14:textId="77777777" w:rsidR="000A1FBF" w:rsidRDefault="000A1FBF" w:rsidP="00F513E7">
      <w:pPr>
        <w:spacing w:after="0" w:line="240" w:lineRule="auto"/>
      </w:pPr>
      <w:r>
        <w:separator/>
      </w:r>
    </w:p>
  </w:endnote>
  <w:endnote w:type="continuationSeparator" w:id="0">
    <w:p w14:paraId="4F3A6D8C" w14:textId="77777777" w:rsidR="000A1FBF" w:rsidRDefault="000A1FBF" w:rsidP="00F51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7851B" w14:textId="77777777" w:rsidR="00F513E7" w:rsidRDefault="00F513E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34682019"/>
      <w:docPartObj>
        <w:docPartGallery w:val="Page Numbers (Bottom of Page)"/>
        <w:docPartUnique/>
      </w:docPartObj>
    </w:sdtPr>
    <w:sdtEndPr/>
    <w:sdtContent>
      <w:p w14:paraId="1D00ACCD" w14:textId="071C6745" w:rsidR="00F513E7" w:rsidRDefault="00F513E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44665A6" w14:textId="77777777" w:rsidR="00F513E7" w:rsidRDefault="00F513E7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FFE83" w14:textId="77777777" w:rsidR="00F513E7" w:rsidRDefault="00F513E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24EE6" w14:textId="77777777" w:rsidR="000A1FBF" w:rsidRDefault="000A1FBF" w:rsidP="00F513E7">
      <w:pPr>
        <w:spacing w:after="0" w:line="240" w:lineRule="auto"/>
      </w:pPr>
      <w:r>
        <w:separator/>
      </w:r>
    </w:p>
  </w:footnote>
  <w:footnote w:type="continuationSeparator" w:id="0">
    <w:p w14:paraId="6E92E4AE" w14:textId="77777777" w:rsidR="000A1FBF" w:rsidRDefault="000A1FBF" w:rsidP="00F513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2DE37F" w14:textId="77777777" w:rsidR="00F513E7" w:rsidRDefault="00F513E7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600BCD" w14:textId="77777777" w:rsidR="00F513E7" w:rsidRDefault="00F513E7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BDF8B1" w14:textId="77777777" w:rsidR="00F513E7" w:rsidRDefault="00F513E7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1304C"/>
    <w:multiLevelType w:val="multilevel"/>
    <w:tmpl w:val="05DE75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3D4143D"/>
    <w:multiLevelType w:val="hybridMultilevel"/>
    <w:tmpl w:val="A9464FA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6135D"/>
    <w:multiLevelType w:val="hybridMultilevel"/>
    <w:tmpl w:val="E0826268"/>
    <w:lvl w:ilvl="0" w:tplc="B11C05D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4F558FB"/>
    <w:multiLevelType w:val="multilevel"/>
    <w:tmpl w:val="F2CC11A6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58B4CBE"/>
    <w:multiLevelType w:val="hybridMultilevel"/>
    <w:tmpl w:val="514090D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E75205"/>
    <w:multiLevelType w:val="hybridMultilevel"/>
    <w:tmpl w:val="9BB269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1E1904"/>
    <w:multiLevelType w:val="hybridMultilevel"/>
    <w:tmpl w:val="CD06EC36"/>
    <w:lvl w:ilvl="0" w:tplc="FDD464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B5104E"/>
    <w:multiLevelType w:val="hybridMultilevel"/>
    <w:tmpl w:val="86805C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5773AB"/>
    <w:multiLevelType w:val="multilevel"/>
    <w:tmpl w:val="5748D5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130849D4"/>
    <w:multiLevelType w:val="hybridMultilevel"/>
    <w:tmpl w:val="EE40A10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D44F05"/>
    <w:multiLevelType w:val="multilevel"/>
    <w:tmpl w:val="70086C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24173554"/>
    <w:multiLevelType w:val="multilevel"/>
    <w:tmpl w:val="40520B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2" w15:restartNumberingAfterBreak="0">
    <w:nsid w:val="29E453DF"/>
    <w:multiLevelType w:val="hybridMultilevel"/>
    <w:tmpl w:val="A8DEBC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F7203E"/>
    <w:multiLevelType w:val="hybridMultilevel"/>
    <w:tmpl w:val="27CADB7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B1182B"/>
    <w:multiLevelType w:val="multilevel"/>
    <w:tmpl w:val="9976E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2E1A523E"/>
    <w:multiLevelType w:val="multilevel"/>
    <w:tmpl w:val="37F664B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30B07CDD"/>
    <w:multiLevelType w:val="multilevel"/>
    <w:tmpl w:val="216234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3211698D"/>
    <w:multiLevelType w:val="hybridMultilevel"/>
    <w:tmpl w:val="324E4B00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329C44A3"/>
    <w:multiLevelType w:val="hybridMultilevel"/>
    <w:tmpl w:val="70C0125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BF6CEB"/>
    <w:multiLevelType w:val="multilevel"/>
    <w:tmpl w:val="6C1CF5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0" w15:restartNumberingAfterBreak="0">
    <w:nsid w:val="37686255"/>
    <w:multiLevelType w:val="multilevel"/>
    <w:tmpl w:val="384E81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38E73FCC"/>
    <w:multiLevelType w:val="multilevel"/>
    <w:tmpl w:val="52E204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3D85692A"/>
    <w:multiLevelType w:val="multilevel"/>
    <w:tmpl w:val="68C253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3" w15:restartNumberingAfterBreak="0">
    <w:nsid w:val="436F386F"/>
    <w:multiLevelType w:val="multilevel"/>
    <w:tmpl w:val="68F2890C"/>
    <w:lvl w:ilvl="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483D104E"/>
    <w:multiLevelType w:val="multilevel"/>
    <w:tmpl w:val="89B21C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5" w15:restartNumberingAfterBreak="0">
    <w:nsid w:val="49977C5E"/>
    <w:multiLevelType w:val="multilevel"/>
    <w:tmpl w:val="E12E2A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4BC92914"/>
    <w:multiLevelType w:val="multilevel"/>
    <w:tmpl w:val="603C48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51323664"/>
    <w:multiLevelType w:val="hybridMultilevel"/>
    <w:tmpl w:val="C6A4FF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B81E55"/>
    <w:multiLevelType w:val="hybridMultilevel"/>
    <w:tmpl w:val="B642AA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EF0D3E"/>
    <w:multiLevelType w:val="hybridMultilevel"/>
    <w:tmpl w:val="54E684F6"/>
    <w:lvl w:ilvl="0" w:tplc="D28A705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61E30CD2"/>
    <w:multiLevelType w:val="multilevel"/>
    <w:tmpl w:val="F30822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64B94A9A"/>
    <w:multiLevelType w:val="hybridMultilevel"/>
    <w:tmpl w:val="9B5A49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A12198"/>
    <w:multiLevelType w:val="hybridMultilevel"/>
    <w:tmpl w:val="F3D01798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3" w15:restartNumberingAfterBreak="0">
    <w:nsid w:val="664F311C"/>
    <w:multiLevelType w:val="hybridMultilevel"/>
    <w:tmpl w:val="74463770"/>
    <w:lvl w:ilvl="0" w:tplc="C3BC888C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C31A5D"/>
    <w:multiLevelType w:val="hybridMultilevel"/>
    <w:tmpl w:val="790E8934"/>
    <w:lvl w:ilvl="0" w:tplc="C3BC888C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33895"/>
    <w:multiLevelType w:val="hybridMultilevel"/>
    <w:tmpl w:val="F490ED2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6"/>
  </w:num>
  <w:num w:numId="3">
    <w:abstractNumId w:val="8"/>
  </w:num>
  <w:num w:numId="4">
    <w:abstractNumId w:val="10"/>
  </w:num>
  <w:num w:numId="5">
    <w:abstractNumId w:val="20"/>
  </w:num>
  <w:num w:numId="6">
    <w:abstractNumId w:val="14"/>
  </w:num>
  <w:num w:numId="7">
    <w:abstractNumId w:val="11"/>
  </w:num>
  <w:num w:numId="8">
    <w:abstractNumId w:val="0"/>
  </w:num>
  <w:num w:numId="9">
    <w:abstractNumId w:val="16"/>
  </w:num>
  <w:num w:numId="10">
    <w:abstractNumId w:val="21"/>
  </w:num>
  <w:num w:numId="11">
    <w:abstractNumId w:val="15"/>
  </w:num>
  <w:num w:numId="12">
    <w:abstractNumId w:val="22"/>
  </w:num>
  <w:num w:numId="13">
    <w:abstractNumId w:val="25"/>
  </w:num>
  <w:num w:numId="14">
    <w:abstractNumId w:val="19"/>
  </w:num>
  <w:num w:numId="15">
    <w:abstractNumId w:val="30"/>
  </w:num>
  <w:num w:numId="16">
    <w:abstractNumId w:val="34"/>
  </w:num>
  <w:num w:numId="17">
    <w:abstractNumId w:val="33"/>
  </w:num>
  <w:num w:numId="18">
    <w:abstractNumId w:val="12"/>
  </w:num>
  <w:num w:numId="19">
    <w:abstractNumId w:val="32"/>
  </w:num>
  <w:num w:numId="20">
    <w:abstractNumId w:val="17"/>
  </w:num>
  <w:num w:numId="21">
    <w:abstractNumId w:val="23"/>
  </w:num>
  <w:num w:numId="22">
    <w:abstractNumId w:val="3"/>
  </w:num>
  <w:num w:numId="23">
    <w:abstractNumId w:val="5"/>
  </w:num>
  <w:num w:numId="24">
    <w:abstractNumId w:val="7"/>
  </w:num>
  <w:num w:numId="25">
    <w:abstractNumId w:val="31"/>
  </w:num>
  <w:num w:numId="26">
    <w:abstractNumId w:val="27"/>
  </w:num>
  <w:num w:numId="27">
    <w:abstractNumId w:val="28"/>
  </w:num>
  <w:num w:numId="28">
    <w:abstractNumId w:val="9"/>
  </w:num>
  <w:num w:numId="29">
    <w:abstractNumId w:val="4"/>
  </w:num>
  <w:num w:numId="30">
    <w:abstractNumId w:val="2"/>
  </w:num>
  <w:num w:numId="31">
    <w:abstractNumId w:val="6"/>
  </w:num>
  <w:num w:numId="32">
    <w:abstractNumId w:val="29"/>
  </w:num>
  <w:num w:numId="33">
    <w:abstractNumId w:val="13"/>
  </w:num>
  <w:num w:numId="34">
    <w:abstractNumId w:val="18"/>
  </w:num>
  <w:num w:numId="35">
    <w:abstractNumId w:val="35"/>
  </w:num>
  <w:num w:numId="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84"/>
    <w:rsid w:val="00020C14"/>
    <w:rsid w:val="00053825"/>
    <w:rsid w:val="000A0A84"/>
    <w:rsid w:val="000A1FBF"/>
    <w:rsid w:val="000F7D77"/>
    <w:rsid w:val="00132D8F"/>
    <w:rsid w:val="001D3EEA"/>
    <w:rsid w:val="002127ED"/>
    <w:rsid w:val="0026152B"/>
    <w:rsid w:val="00280BB2"/>
    <w:rsid w:val="002A7418"/>
    <w:rsid w:val="002F2B50"/>
    <w:rsid w:val="003B0D52"/>
    <w:rsid w:val="003B0DCB"/>
    <w:rsid w:val="003B6ED4"/>
    <w:rsid w:val="004035A8"/>
    <w:rsid w:val="00423007"/>
    <w:rsid w:val="00492A04"/>
    <w:rsid w:val="004943EC"/>
    <w:rsid w:val="004D4F03"/>
    <w:rsid w:val="004D5B14"/>
    <w:rsid w:val="005C2B1F"/>
    <w:rsid w:val="005F018C"/>
    <w:rsid w:val="005F5FE5"/>
    <w:rsid w:val="00640904"/>
    <w:rsid w:val="00720FED"/>
    <w:rsid w:val="007B1FDB"/>
    <w:rsid w:val="00801185"/>
    <w:rsid w:val="00817261"/>
    <w:rsid w:val="00827583"/>
    <w:rsid w:val="008572A6"/>
    <w:rsid w:val="008647D9"/>
    <w:rsid w:val="00882479"/>
    <w:rsid w:val="008B0164"/>
    <w:rsid w:val="008B0D0A"/>
    <w:rsid w:val="008C3909"/>
    <w:rsid w:val="00913B6B"/>
    <w:rsid w:val="00923671"/>
    <w:rsid w:val="00973C3A"/>
    <w:rsid w:val="009B2686"/>
    <w:rsid w:val="00A0142D"/>
    <w:rsid w:val="00AB7DB2"/>
    <w:rsid w:val="00CC5898"/>
    <w:rsid w:val="00CF7C01"/>
    <w:rsid w:val="00D90BEE"/>
    <w:rsid w:val="00DB5095"/>
    <w:rsid w:val="00DD795E"/>
    <w:rsid w:val="00DF55CD"/>
    <w:rsid w:val="00E554B8"/>
    <w:rsid w:val="00ED1593"/>
    <w:rsid w:val="00ED2259"/>
    <w:rsid w:val="00F513E7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28D0B"/>
  <w15:docId w15:val="{53595D15-D1A9-428A-B3A5-9F2C220E1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4E0F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E0F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E0F2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0F2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0F2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0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F25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451720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aconcuadrcula">
    <w:name w:val="Table Grid"/>
    <w:basedOn w:val="Tablanormal"/>
    <w:rsid w:val="00CC58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513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513E7"/>
  </w:style>
  <w:style w:type="paragraph" w:styleId="Piedepgina">
    <w:name w:val="footer"/>
    <w:basedOn w:val="Normal"/>
    <w:link w:val="PiedepginaCar"/>
    <w:uiPriority w:val="99"/>
    <w:unhideWhenUsed/>
    <w:rsid w:val="00F513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513E7"/>
  </w:style>
  <w:style w:type="character" w:styleId="Nmerodelnea">
    <w:name w:val="line number"/>
    <w:basedOn w:val="Fuentedeprrafopredeter"/>
    <w:uiPriority w:val="99"/>
    <w:semiHidden/>
    <w:unhideWhenUsed/>
    <w:rsid w:val="00923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OhGEQtkm2IwbhZu6jxsoj6T5dg==">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rlos</dc:creator>
  <cp:lastModifiedBy>NIEVES MARTINEZ</cp:lastModifiedBy>
  <cp:revision>5</cp:revision>
  <dcterms:created xsi:type="dcterms:W3CDTF">2023-04-10T17:58:00Z</dcterms:created>
  <dcterms:modified xsi:type="dcterms:W3CDTF">2023-12-20T15:28:00Z</dcterms:modified>
</cp:coreProperties>
</file>